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497319" w14:textId="24279569" w:rsidR="00C0334B" w:rsidRDefault="00FA0200" w:rsidP="00C0334B">
      <w:pPr>
        <w:tabs>
          <w:tab w:val="left" w:pos="2490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F5B0C">
        <w:rPr>
          <w:rFonts w:ascii="Times New Roman" w:hAnsi="Times New Roman" w:cs="Times New Roman"/>
          <w:sz w:val="24"/>
          <w:szCs w:val="24"/>
          <w:lang w:val="en-US"/>
        </w:rPr>
        <w:t>1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able.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 Effect of </w:t>
      </w:r>
      <w:r w:rsidR="006A0394">
        <w:rPr>
          <w:rFonts w:ascii="Times New Roman" w:hAnsi="Times New Roman" w:cs="Times New Roman"/>
          <w:sz w:val="24"/>
          <w:szCs w:val="24"/>
          <w:lang w:val="en-US"/>
        </w:rPr>
        <w:t xml:space="preserve">maternal postpartum 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deworming on infant morbidity indicators at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 month of age (N=1010*), Iquitos, Peru, </w:t>
      </w:r>
      <w:r>
        <w:rPr>
          <w:rFonts w:ascii="Times New Roman" w:hAnsi="Times New Roman" w:cs="Times New Roman"/>
          <w:sz w:val="24"/>
          <w:szCs w:val="24"/>
          <w:lang w:val="en-US"/>
        </w:rPr>
        <w:t>(March – September 2014).</w:t>
      </w:r>
    </w:p>
    <w:tbl>
      <w:tblPr>
        <w:tblStyle w:val="TableGrid"/>
        <w:tblpPr w:leftFromText="180" w:rightFromText="180" w:vertAnchor="text" w:tblpY="1"/>
        <w:tblOverlap w:val="never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0"/>
        <w:gridCol w:w="2629"/>
        <w:gridCol w:w="2629"/>
      </w:tblGrid>
      <w:tr w:rsidR="00C0334B" w:rsidRPr="00BA602E" w14:paraId="1AC10F2A" w14:textId="77777777" w:rsidTr="001C620E">
        <w:tc>
          <w:tcPr>
            <w:tcW w:w="4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24423" w14:textId="3AB78564" w:rsidR="00C0334B" w:rsidRPr="00BA602E" w:rsidRDefault="00C0334B" w:rsidP="00C033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6F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C1780" w14:textId="77777777" w:rsidR="00C0334B" w:rsidRDefault="00C0334B" w:rsidP="00C033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058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bendazole</w:t>
            </w:r>
          </w:p>
          <w:p w14:paraId="45BB5351" w14:textId="755CFE70" w:rsidR="00C0334B" w:rsidRPr="00BA602E" w:rsidRDefault="00C0334B" w:rsidP="00C033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510</w:t>
            </w:r>
          </w:p>
        </w:tc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9F558" w14:textId="77777777" w:rsidR="00C0334B" w:rsidRDefault="00C0334B" w:rsidP="00C033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058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cebo</w:t>
            </w:r>
          </w:p>
          <w:p w14:paraId="243EDD6B" w14:textId="4548B394" w:rsidR="00C0334B" w:rsidRPr="00BA602E" w:rsidRDefault="00C0334B" w:rsidP="00C033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500</w:t>
            </w:r>
          </w:p>
        </w:tc>
      </w:tr>
      <w:tr w:rsidR="00C0334B" w:rsidRPr="00BA602E" w14:paraId="58B33022" w14:textId="77777777" w:rsidTr="001C620E">
        <w:tc>
          <w:tcPr>
            <w:tcW w:w="4210" w:type="dxa"/>
          </w:tcPr>
          <w:p w14:paraId="446AEDE9" w14:textId="66539226" w:rsidR="00C0334B" w:rsidRPr="00BA602E" w:rsidRDefault="00C0334B" w:rsidP="00C033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iarrhea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95% CI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 mo</w:t>
            </w:r>
          </w:p>
        </w:tc>
        <w:tc>
          <w:tcPr>
            <w:tcW w:w="2629" w:type="dxa"/>
          </w:tcPr>
          <w:p w14:paraId="5535D4A4" w14:textId="2D724402" w:rsidR="00C0334B" w:rsidRPr="00BA602E" w:rsidRDefault="00C0334B" w:rsidP="00C033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 (1.6, 4.7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</w:tcPr>
          <w:p w14:paraId="0D2B7EFC" w14:textId="25346F7E" w:rsidR="00C0334B" w:rsidRPr="00BA602E" w:rsidRDefault="00C0334B" w:rsidP="00C033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(1.3, 4.1</w:t>
            </w:r>
            <w:r w:rsidRPr="001B6F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C0334B" w:rsidRPr="00BA602E" w14:paraId="67E8B6FF" w14:textId="77777777" w:rsidTr="001C620E">
        <w:tc>
          <w:tcPr>
            <w:tcW w:w="4210" w:type="dxa"/>
          </w:tcPr>
          <w:p w14:paraId="6D4A7718" w14:textId="6771BB61" w:rsidR="00C0334B" w:rsidRPr="00BA602E" w:rsidRDefault="00C0334B" w:rsidP="00C033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adjusted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 (95% CI)</w:t>
            </w:r>
          </w:p>
        </w:tc>
        <w:tc>
          <w:tcPr>
            <w:tcW w:w="2629" w:type="dxa"/>
          </w:tcPr>
          <w:p w14:paraId="5CC7BF64" w14:textId="3C0678CC" w:rsidR="00C0334B" w:rsidRPr="00BA602E" w:rsidRDefault="00C0334B" w:rsidP="00C033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(0.6, 2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)</w:t>
            </w:r>
          </w:p>
        </w:tc>
        <w:tc>
          <w:tcPr>
            <w:tcW w:w="2629" w:type="dxa"/>
          </w:tcPr>
          <w:p w14:paraId="760639EA" w14:textId="59632B85" w:rsidR="00C0334B" w:rsidRPr="00BA602E" w:rsidRDefault="00C0334B" w:rsidP="00C0334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C0334B" w:rsidRPr="00BA602E" w14:paraId="4D5312E1" w14:textId="77777777" w:rsidTr="001C620E">
        <w:tc>
          <w:tcPr>
            <w:tcW w:w="4210" w:type="dxa"/>
          </w:tcPr>
          <w:p w14:paraId="65C1518A" w14:textId="5091A0D2" w:rsidR="00C0334B" w:rsidRPr="00BA602E" w:rsidRDefault="00C0334B" w:rsidP="00C0334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629" w:type="dxa"/>
          </w:tcPr>
          <w:p w14:paraId="44621378" w14:textId="343B68BF" w:rsidR="00C0334B" w:rsidRPr="00BA602E" w:rsidRDefault="00C0334B" w:rsidP="00C033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4</w:t>
            </w:r>
          </w:p>
        </w:tc>
        <w:tc>
          <w:tcPr>
            <w:tcW w:w="2629" w:type="dxa"/>
          </w:tcPr>
          <w:p w14:paraId="0191B17F" w14:textId="77777777" w:rsidR="00C0334B" w:rsidRPr="00BA602E" w:rsidRDefault="00C0334B" w:rsidP="00C033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334B" w:rsidRPr="00BA602E" w14:paraId="37DE0CB3" w14:textId="77777777" w:rsidTr="001C620E">
        <w:tc>
          <w:tcPr>
            <w:tcW w:w="4210" w:type="dxa"/>
          </w:tcPr>
          <w:p w14:paraId="07080EFF" w14:textId="16FF25F4" w:rsidR="00C0334B" w:rsidRPr="00BA602E" w:rsidRDefault="00C0334B" w:rsidP="00C033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R (95 % CI)</w:t>
            </w:r>
          </w:p>
        </w:tc>
        <w:tc>
          <w:tcPr>
            <w:tcW w:w="2629" w:type="dxa"/>
          </w:tcPr>
          <w:p w14:paraId="5B33EFA0" w14:textId="5488C800" w:rsidR="00C0334B" w:rsidRPr="00BA602E" w:rsidRDefault="00C0334B" w:rsidP="00C033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0.6, 2.6</w:t>
            </w:r>
            <w:r w:rsidRPr="001B6F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</w:tcPr>
          <w:p w14:paraId="727CC6A8" w14:textId="6A546430" w:rsidR="00C0334B" w:rsidRPr="00BA602E" w:rsidRDefault="00C0334B" w:rsidP="00C0334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058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C0334B" w:rsidRPr="00BA602E" w14:paraId="3C86C94D" w14:textId="77777777" w:rsidTr="001C620E">
        <w:tc>
          <w:tcPr>
            <w:tcW w:w="4210" w:type="dxa"/>
          </w:tcPr>
          <w:p w14:paraId="5C99F7A2" w14:textId="55EC00DB" w:rsidR="00C0334B" w:rsidRPr="00BA602E" w:rsidRDefault="00C0334B" w:rsidP="00C0334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6509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629" w:type="dxa"/>
          </w:tcPr>
          <w:p w14:paraId="19BDDC11" w14:textId="4C2746B8" w:rsidR="00C0334B" w:rsidRPr="00BA602E" w:rsidRDefault="00C0334B" w:rsidP="008C09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C09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2</w:t>
            </w:r>
          </w:p>
        </w:tc>
        <w:tc>
          <w:tcPr>
            <w:tcW w:w="2629" w:type="dxa"/>
          </w:tcPr>
          <w:p w14:paraId="23B04654" w14:textId="77777777" w:rsidR="00C0334B" w:rsidRPr="00BA602E" w:rsidRDefault="00C0334B" w:rsidP="00C033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334B" w:rsidRPr="00BA602E" w14:paraId="083A0D4F" w14:textId="77777777" w:rsidTr="001C620E">
        <w:trPr>
          <w:trHeight w:val="123"/>
        </w:trPr>
        <w:tc>
          <w:tcPr>
            <w:tcW w:w="4210" w:type="dxa"/>
          </w:tcPr>
          <w:p w14:paraId="19E55F13" w14:textId="5BB6AF94" w:rsidR="00C0334B" w:rsidRPr="00BA602E" w:rsidRDefault="00C0334B" w:rsidP="00C033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ugh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95% CI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 mo</w:t>
            </w:r>
          </w:p>
        </w:tc>
        <w:tc>
          <w:tcPr>
            <w:tcW w:w="2629" w:type="dxa"/>
          </w:tcPr>
          <w:p w14:paraId="0F7D160D" w14:textId="1E9DC60F" w:rsidR="00C0334B" w:rsidRPr="00BA602E" w:rsidRDefault="00C0334B" w:rsidP="00C033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 (6.7, 11.8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</w:tcPr>
          <w:p w14:paraId="4CC3A266" w14:textId="67424E23" w:rsidR="00C0334B" w:rsidRPr="00BA602E" w:rsidRDefault="00C0334B" w:rsidP="00C033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 (5.5, 10.3</w:t>
            </w:r>
            <w:r w:rsidRPr="00AF4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C0334B" w:rsidRPr="00BA602E" w14:paraId="5F242677" w14:textId="77777777" w:rsidTr="001C620E">
        <w:tc>
          <w:tcPr>
            <w:tcW w:w="4210" w:type="dxa"/>
          </w:tcPr>
          <w:p w14:paraId="361D328B" w14:textId="5CA74431" w:rsidR="00C0334B" w:rsidRPr="00BA602E" w:rsidRDefault="00C0334B" w:rsidP="00C033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adjusted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 (95% CI)</w:t>
            </w:r>
          </w:p>
        </w:tc>
        <w:tc>
          <w:tcPr>
            <w:tcW w:w="2629" w:type="dxa"/>
          </w:tcPr>
          <w:p w14:paraId="1928C3BC" w14:textId="6A8B87C3" w:rsidR="00C0334B" w:rsidRPr="00BA602E" w:rsidRDefault="00C0334B" w:rsidP="00C033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8, 1.8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</w:tcPr>
          <w:p w14:paraId="4BE9B07A" w14:textId="20D3EE84" w:rsidR="00C0334B" w:rsidRPr="00BA602E" w:rsidRDefault="00C0334B" w:rsidP="00C0334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C0334B" w:rsidRPr="00BA602E" w14:paraId="05F99E2C" w14:textId="77777777" w:rsidTr="001C620E">
        <w:tc>
          <w:tcPr>
            <w:tcW w:w="4210" w:type="dxa"/>
          </w:tcPr>
          <w:p w14:paraId="08E47D86" w14:textId="194D435B" w:rsidR="00C0334B" w:rsidRPr="00BA602E" w:rsidRDefault="00C0334B" w:rsidP="00C0334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629" w:type="dxa"/>
          </w:tcPr>
          <w:p w14:paraId="40B02C6F" w14:textId="455D06FD" w:rsidR="00C0334B" w:rsidRPr="00BA602E" w:rsidRDefault="00C0334B" w:rsidP="00C033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7</w:t>
            </w:r>
          </w:p>
        </w:tc>
        <w:tc>
          <w:tcPr>
            <w:tcW w:w="2629" w:type="dxa"/>
          </w:tcPr>
          <w:p w14:paraId="41A5855A" w14:textId="77777777" w:rsidR="00C0334B" w:rsidRPr="00BA602E" w:rsidRDefault="00C0334B" w:rsidP="00C033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334B" w:rsidRPr="00BA602E" w14:paraId="44A50B6C" w14:textId="77777777" w:rsidTr="001C620E">
        <w:tc>
          <w:tcPr>
            <w:tcW w:w="4210" w:type="dxa"/>
          </w:tcPr>
          <w:p w14:paraId="5435B49B" w14:textId="2268EB68" w:rsidR="00C0334B" w:rsidRPr="00BA602E" w:rsidRDefault="00C0334B" w:rsidP="00C033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R (95 % CI)</w:t>
            </w:r>
          </w:p>
        </w:tc>
        <w:tc>
          <w:tcPr>
            <w:tcW w:w="2629" w:type="dxa"/>
          </w:tcPr>
          <w:p w14:paraId="2B5E881C" w14:textId="7A9C0966" w:rsidR="00C0334B" w:rsidRPr="00BA602E" w:rsidRDefault="00C0334B" w:rsidP="00C033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(0.8, 1.8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</w:tcPr>
          <w:p w14:paraId="64985FEE" w14:textId="52FFA6E2" w:rsidR="00C0334B" w:rsidRPr="00BA602E" w:rsidRDefault="00C0334B" w:rsidP="00C0334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C0334B" w:rsidRPr="00BA602E" w14:paraId="45AD84DB" w14:textId="77777777" w:rsidTr="001C620E">
        <w:tc>
          <w:tcPr>
            <w:tcW w:w="4210" w:type="dxa"/>
          </w:tcPr>
          <w:p w14:paraId="0AB3FF89" w14:textId="2B0B3233" w:rsidR="00C0334B" w:rsidRPr="00BA602E" w:rsidRDefault="00C0334B" w:rsidP="00C0334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629" w:type="dxa"/>
          </w:tcPr>
          <w:p w14:paraId="365EE151" w14:textId="19D0ECAB" w:rsidR="00C0334B" w:rsidRPr="00BA602E" w:rsidRDefault="00C0334B" w:rsidP="008C09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C09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7</w:t>
            </w:r>
          </w:p>
        </w:tc>
        <w:tc>
          <w:tcPr>
            <w:tcW w:w="2629" w:type="dxa"/>
          </w:tcPr>
          <w:p w14:paraId="70F6C341" w14:textId="77777777" w:rsidR="00C0334B" w:rsidRPr="00BA602E" w:rsidRDefault="00C0334B" w:rsidP="00C033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334B" w:rsidRPr="00BA602E" w14:paraId="77505322" w14:textId="77777777" w:rsidTr="001C620E">
        <w:tc>
          <w:tcPr>
            <w:tcW w:w="4210" w:type="dxa"/>
          </w:tcPr>
          <w:p w14:paraId="2CCEA34C" w14:textId="4DD01D1F" w:rsidR="00C0334B" w:rsidRPr="00BA602E" w:rsidRDefault="00C0334B" w:rsidP="00C033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ever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95% CI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 mo</w:t>
            </w:r>
          </w:p>
        </w:tc>
        <w:tc>
          <w:tcPr>
            <w:tcW w:w="2629" w:type="dxa"/>
          </w:tcPr>
          <w:p w14:paraId="0E5B5701" w14:textId="6C6004BB" w:rsidR="00C0334B" w:rsidRPr="00BA602E" w:rsidRDefault="00C0334B" w:rsidP="00C033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, 17.1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</w:tcPr>
          <w:p w14:paraId="61258446" w14:textId="06A19D8D" w:rsidR="00C0334B" w:rsidRPr="00BA602E" w:rsidRDefault="00C0334B" w:rsidP="00C033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</w:t>
            </w:r>
            <w:r w:rsidRPr="001B6F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, 16.1</w:t>
            </w:r>
            <w:r w:rsidRPr="001B6F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C0334B" w:rsidRPr="00BA602E" w14:paraId="008944AB" w14:textId="77777777" w:rsidTr="001C620E">
        <w:tc>
          <w:tcPr>
            <w:tcW w:w="4210" w:type="dxa"/>
          </w:tcPr>
          <w:p w14:paraId="5F923A28" w14:textId="253847E2" w:rsidR="00C0334B" w:rsidRPr="00BA602E" w:rsidRDefault="00C0334B" w:rsidP="00C033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adjusted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 (95% CI)</w:t>
            </w:r>
          </w:p>
        </w:tc>
        <w:tc>
          <w:tcPr>
            <w:tcW w:w="2629" w:type="dxa"/>
          </w:tcPr>
          <w:p w14:paraId="07CE05A6" w14:textId="24118CB9" w:rsidR="00C0334B" w:rsidRPr="00BA602E" w:rsidRDefault="00C0334B" w:rsidP="00C033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8, 1.5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</w:tcPr>
          <w:p w14:paraId="05BB611D" w14:textId="381A3888" w:rsidR="00C0334B" w:rsidRPr="00BA602E" w:rsidRDefault="00C0334B" w:rsidP="00C0334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</w:t>
            </w:r>
            <w:r w:rsidRPr="001B6F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</w:t>
            </w:r>
          </w:p>
        </w:tc>
      </w:tr>
      <w:tr w:rsidR="00C0334B" w:rsidRPr="00BA602E" w14:paraId="37F18FE5" w14:textId="77777777" w:rsidTr="001C620E">
        <w:tc>
          <w:tcPr>
            <w:tcW w:w="4210" w:type="dxa"/>
          </w:tcPr>
          <w:p w14:paraId="2D1C1144" w14:textId="161A9B14" w:rsidR="00C0334B" w:rsidRPr="00BA602E" w:rsidRDefault="00C0334B" w:rsidP="00C0334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629" w:type="dxa"/>
          </w:tcPr>
          <w:p w14:paraId="28CF1993" w14:textId="685C6A8A" w:rsidR="00C0334B" w:rsidRPr="00BA602E" w:rsidRDefault="00C0334B" w:rsidP="00C033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7</w:t>
            </w:r>
          </w:p>
        </w:tc>
        <w:tc>
          <w:tcPr>
            <w:tcW w:w="2629" w:type="dxa"/>
          </w:tcPr>
          <w:p w14:paraId="2C14E067" w14:textId="77777777" w:rsidR="00C0334B" w:rsidRPr="00BA602E" w:rsidRDefault="00C0334B" w:rsidP="00C033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334B" w:rsidRPr="00BA602E" w14:paraId="0629104F" w14:textId="77777777" w:rsidTr="001C620E">
        <w:trPr>
          <w:trHeight w:val="80"/>
        </w:trPr>
        <w:tc>
          <w:tcPr>
            <w:tcW w:w="4210" w:type="dxa"/>
          </w:tcPr>
          <w:p w14:paraId="492A166D" w14:textId="3340CFDA" w:rsidR="00C0334B" w:rsidRPr="00BA602E" w:rsidRDefault="00C0334B" w:rsidP="00C033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R (95 % CI)</w:t>
            </w:r>
          </w:p>
        </w:tc>
        <w:tc>
          <w:tcPr>
            <w:tcW w:w="2629" w:type="dxa"/>
          </w:tcPr>
          <w:p w14:paraId="6EAB27AA" w14:textId="420B59F6" w:rsidR="00C0334B" w:rsidRPr="00BA602E" w:rsidRDefault="00C0334B" w:rsidP="00C033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</w:tcPr>
          <w:p w14:paraId="371D9D51" w14:textId="008D17B0" w:rsidR="00C0334B" w:rsidRPr="00BA602E" w:rsidRDefault="00C0334B" w:rsidP="00C0334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C0334B" w:rsidRPr="00BA602E" w14:paraId="6C0B6387" w14:textId="77777777" w:rsidTr="001C620E">
        <w:tc>
          <w:tcPr>
            <w:tcW w:w="4210" w:type="dxa"/>
            <w:tcBorders>
              <w:bottom w:val="single" w:sz="4" w:space="0" w:color="auto"/>
            </w:tcBorders>
          </w:tcPr>
          <w:p w14:paraId="70635F0B" w14:textId="06BA6BFF" w:rsidR="00C0334B" w:rsidRPr="00BA602E" w:rsidRDefault="00C0334B" w:rsidP="00C0334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629" w:type="dxa"/>
            <w:tcBorders>
              <w:bottom w:val="single" w:sz="4" w:space="0" w:color="auto"/>
            </w:tcBorders>
          </w:tcPr>
          <w:p w14:paraId="2F42199D" w14:textId="7F141E34" w:rsidR="00C0334B" w:rsidRPr="00BA602E" w:rsidRDefault="00C0334B" w:rsidP="008C09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C09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7</w:t>
            </w:r>
          </w:p>
        </w:tc>
        <w:tc>
          <w:tcPr>
            <w:tcW w:w="2629" w:type="dxa"/>
            <w:tcBorders>
              <w:bottom w:val="single" w:sz="4" w:space="0" w:color="auto"/>
            </w:tcBorders>
          </w:tcPr>
          <w:p w14:paraId="15DD762D" w14:textId="63169B57" w:rsidR="00C0334B" w:rsidRPr="00BA602E" w:rsidRDefault="00C0334B" w:rsidP="00C033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CCB5132" w14:textId="0F8E3290" w:rsidR="00FA0200" w:rsidRPr="007A058F" w:rsidRDefault="004405CB" w:rsidP="00FA0200">
      <w:pPr>
        <w:autoSpaceDE w:val="0"/>
        <w:autoSpaceDN w:val="0"/>
        <w:adjustRightInd w:val="0"/>
        <w:spacing w:after="0" w:line="480" w:lineRule="auto"/>
        <w:ind w:right="18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R</w:t>
      </w:r>
      <w:r w:rsidR="00FA0200" w:rsidRPr="007A058F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>
        <w:rPr>
          <w:rFonts w:ascii="Times New Roman" w:hAnsi="Times New Roman" w:cs="Times New Roman"/>
          <w:sz w:val="24"/>
          <w:szCs w:val="24"/>
          <w:lang w:val="en-US"/>
        </w:rPr>
        <w:t>risk ratio; CI</w:t>
      </w:r>
      <w:r w:rsidR="00FA0200" w:rsidRPr="007A058F">
        <w:rPr>
          <w:rFonts w:ascii="Times New Roman" w:hAnsi="Times New Roman" w:cs="Times New Roman"/>
          <w:sz w:val="24"/>
          <w:szCs w:val="24"/>
          <w:lang w:val="en-US"/>
        </w:rPr>
        <w:t>= confidence interval</w:t>
      </w:r>
    </w:p>
    <w:p w14:paraId="0EF6B905" w14:textId="6C8C06D0" w:rsidR="00FA0200" w:rsidRPr="001B6F64" w:rsidRDefault="00FA0200" w:rsidP="00FA020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0ECC">
        <w:rPr>
          <w:rFonts w:ascii="Times New Roman" w:hAnsi="Times New Roman" w:cs="Times New Roman"/>
          <w:sz w:val="24"/>
          <w:szCs w:val="24"/>
          <w:lang w:val="en-US"/>
        </w:rPr>
        <w:t>*Intention-to-tre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alysis includes data from 999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 infants for whom </w:t>
      </w:r>
      <w:r w:rsidR="00183F38">
        <w:rPr>
          <w:rFonts w:ascii="Times New Roman" w:hAnsi="Times New Roman" w:cs="Times New Roman"/>
          <w:sz w:val="24"/>
          <w:szCs w:val="24"/>
          <w:lang w:val="en-US"/>
        </w:rPr>
        <w:t>morbidity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 outcomes were available, and </w:t>
      </w:r>
      <w:r>
        <w:rPr>
          <w:rFonts w:ascii="Times New Roman" w:hAnsi="Times New Roman" w:cs="Times New Roman"/>
          <w:sz w:val="24"/>
          <w:szCs w:val="24"/>
          <w:lang w:val="en-US"/>
        </w:rPr>
        <w:t>11</w:t>
      </w:r>
      <w:r w:rsidRPr="00AF4C69">
        <w:rPr>
          <w:rFonts w:ascii="Times New Roman" w:hAnsi="Times New Roman" w:cs="Times New Roman"/>
          <w:sz w:val="24"/>
          <w:szCs w:val="24"/>
          <w:lang w:val="en-US"/>
        </w:rPr>
        <w:t xml:space="preserve"> infants who were lost to follow-up and whose outcome data were imputed using multiple imputation</w:t>
      </w:r>
      <w:r w:rsidRPr="001B6F6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A249DBB" w14:textId="77777777" w:rsidR="00FA0200" w:rsidRDefault="00FA0200" w:rsidP="00FA020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058F">
        <w:rPr>
          <w:rFonts w:ascii="Times New Roman" w:hAnsi="Times New Roman" w:cs="Times New Roman"/>
          <w:sz w:val="24"/>
          <w:szCs w:val="24"/>
          <w:lang w:val="en-US"/>
        </w:rPr>
        <w:t>**Adjusted for maternal age, education, socioeconomic index, infant sex, and gestational age</w:t>
      </w:r>
    </w:p>
    <w:p w14:paraId="59C3C927" w14:textId="77777777" w:rsidR="00731B0A" w:rsidRPr="00FA0200" w:rsidRDefault="00731B0A">
      <w:pPr>
        <w:rPr>
          <w:lang w:val="en-US"/>
        </w:rPr>
      </w:pPr>
    </w:p>
    <w:sectPr w:rsidR="00731B0A" w:rsidRPr="00FA0200" w:rsidSect="00C033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200"/>
    <w:rsid w:val="00183F38"/>
    <w:rsid w:val="004405CB"/>
    <w:rsid w:val="00645E57"/>
    <w:rsid w:val="006A0394"/>
    <w:rsid w:val="00731B0A"/>
    <w:rsid w:val="007F5B0C"/>
    <w:rsid w:val="008C092A"/>
    <w:rsid w:val="00967E95"/>
    <w:rsid w:val="00C0334B"/>
    <w:rsid w:val="00CB5CE7"/>
    <w:rsid w:val="00FA0200"/>
    <w:rsid w:val="00FA6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3B50E"/>
  <w15:chartTrackingRefBased/>
  <w15:docId w15:val="{8065D833-3EDC-441E-BBA5-0B47A5B44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aliases w:val="Thesis Normal"/>
    <w:qFormat/>
    <w:rsid w:val="00FA02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2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09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9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DE99FD-0EE3-40FA-A67A-1CC813444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la Mofid</dc:creator>
  <cp:keywords/>
  <dc:description/>
  <cp:lastModifiedBy>Layla Mofid</cp:lastModifiedBy>
  <cp:revision>2</cp:revision>
  <cp:lastPrinted>2016-10-04T23:50:00Z</cp:lastPrinted>
  <dcterms:created xsi:type="dcterms:W3CDTF">2016-10-05T02:45:00Z</dcterms:created>
  <dcterms:modified xsi:type="dcterms:W3CDTF">2016-10-05T02:45:00Z</dcterms:modified>
</cp:coreProperties>
</file>